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24310EAC"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90C9D60"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FE2AE4"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B86796"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55ACFD2"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E83C8D"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7F7F84F"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907B95"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9E8068" w:rsidR="00FB3483" w:rsidRPr="00930A31" w:rsidRDefault="005E10D3"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2FB4ED" w:rsidR="005E10D3" w:rsidRPr="005E10D3"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EB53070"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53D653D"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9669B2"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598D77"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09233B4"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66990DE"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1B523E5"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05EDD6"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9DD4A83"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6F01F3"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290FBA"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7AF789" w:rsidR="005E10D3" w:rsidRPr="00930A31" w:rsidRDefault="005E10D3" w:rsidP="005E10D3">
            <w:pPr>
              <w:pStyle w:val="Default"/>
              <w:spacing w:before="40" w:after="40"/>
              <w:rPr>
                <w:rFonts w:ascii="Arial" w:hAnsi="Arial" w:cs="Arial"/>
                <w:color w:val="auto"/>
                <w:sz w:val="18"/>
                <w:szCs w:val="18"/>
              </w:rPr>
            </w:pPr>
            <w:r>
              <w:rPr>
                <w:rFonts w:ascii="Arial" w:hAnsi="Arial" w:cs="Arial"/>
                <w:color w:val="auto"/>
                <w:sz w:val="18"/>
                <w:szCs w:val="18"/>
              </w:rPr>
              <w:t>5-8</w:t>
            </w:r>
          </w:p>
        </w:tc>
      </w:tr>
      <w:tr w:rsidR="005E10D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E10D3" w:rsidRPr="00930A31" w:rsidRDefault="005E10D3" w:rsidP="005E10D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E10D3" w:rsidRPr="00930A31" w:rsidRDefault="005E10D3" w:rsidP="005E10D3">
            <w:pPr>
              <w:pStyle w:val="Default"/>
              <w:jc w:val="center"/>
              <w:rPr>
                <w:rFonts w:ascii="Arial" w:hAnsi="Arial" w:cs="Arial"/>
                <w:color w:val="auto"/>
                <w:sz w:val="18"/>
                <w:szCs w:val="18"/>
              </w:rPr>
            </w:pPr>
          </w:p>
        </w:tc>
      </w:tr>
      <w:tr w:rsidR="005E10D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017892"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w:t>
            </w:r>
          </w:p>
        </w:tc>
      </w:tr>
      <w:tr w:rsidR="005E10D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17B4F0F"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w:t>
            </w:r>
          </w:p>
        </w:tc>
      </w:tr>
      <w:tr w:rsidR="005E10D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94BA02"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w:t>
            </w:r>
          </w:p>
        </w:tc>
      </w:tr>
      <w:tr w:rsidR="005E10D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90F15A"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FB52DE"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02C0EB"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DE0E540"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923403"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E10D3" w:rsidRPr="00930A31" w:rsidRDefault="005E10D3" w:rsidP="005E10D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D89D895"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6DAE892"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E10D3" w:rsidRPr="00930A31" w:rsidRDefault="005E10D3" w:rsidP="005E10D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E10D3" w:rsidRPr="00930A31" w:rsidRDefault="005E10D3" w:rsidP="005E10D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842D370" w:rsidR="005E10D3" w:rsidRPr="00930A31" w:rsidRDefault="000833FE" w:rsidP="005E10D3">
            <w:pPr>
              <w:pStyle w:val="Default"/>
              <w:spacing w:before="40" w:after="40"/>
              <w:rPr>
                <w:rFonts w:ascii="Arial" w:hAnsi="Arial" w:cs="Arial"/>
                <w:color w:val="auto"/>
                <w:sz w:val="18"/>
                <w:szCs w:val="18"/>
              </w:rPr>
            </w:pPr>
            <w:r>
              <w:rPr>
                <w:rFonts w:ascii="Arial" w:hAnsi="Arial" w:cs="Arial"/>
                <w:color w:val="auto"/>
                <w:sz w:val="18"/>
                <w:szCs w:val="18"/>
              </w:rPr>
              <w:t>8-13</w:t>
            </w:r>
          </w:p>
        </w:tc>
      </w:tr>
      <w:tr w:rsidR="005E10D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E10D3" w:rsidRPr="00930A31" w:rsidRDefault="005E10D3" w:rsidP="005E10D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E10D3" w:rsidRPr="00930A31" w:rsidRDefault="005E10D3" w:rsidP="005E10D3">
            <w:pPr>
              <w:pStyle w:val="Default"/>
              <w:jc w:val="center"/>
              <w:rPr>
                <w:rFonts w:ascii="Arial" w:hAnsi="Arial" w:cs="Arial"/>
                <w:color w:val="auto"/>
                <w:sz w:val="18"/>
                <w:szCs w:val="18"/>
              </w:rPr>
            </w:pPr>
          </w:p>
        </w:tc>
      </w:tr>
      <w:tr w:rsidR="000833FE"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E7BB17"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833FE"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833FE" w:rsidRPr="00930A31" w:rsidRDefault="000833FE" w:rsidP="000833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7DFAAA7"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833FE"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833FE" w:rsidRPr="00930A31" w:rsidRDefault="000833FE" w:rsidP="000833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5927A5"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833FE"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0833FE" w:rsidRPr="00930A31" w:rsidRDefault="000833FE" w:rsidP="000833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B62337"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4-16</w:t>
            </w:r>
          </w:p>
        </w:tc>
      </w:tr>
      <w:tr w:rsidR="000833FE"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833FE" w:rsidRPr="00930A31" w:rsidRDefault="000833FE" w:rsidP="000833F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833FE" w:rsidRPr="00930A31" w:rsidRDefault="000833FE" w:rsidP="000833FE">
            <w:pPr>
              <w:pStyle w:val="Default"/>
              <w:jc w:val="center"/>
              <w:rPr>
                <w:rFonts w:ascii="Arial" w:hAnsi="Arial" w:cs="Arial"/>
                <w:color w:val="auto"/>
                <w:sz w:val="18"/>
                <w:szCs w:val="18"/>
              </w:rPr>
            </w:pPr>
          </w:p>
        </w:tc>
      </w:tr>
      <w:tr w:rsidR="000833FE"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1F3665"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8</w:t>
            </w:r>
          </w:p>
        </w:tc>
      </w:tr>
      <w:tr w:rsidR="000833FE"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0833FE" w:rsidRPr="00930A31" w:rsidRDefault="000833FE" w:rsidP="000833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768F71"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8</w:t>
            </w:r>
          </w:p>
        </w:tc>
      </w:tr>
      <w:tr w:rsidR="000833FE"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0833FE" w:rsidRPr="00930A31" w:rsidRDefault="000833FE" w:rsidP="000833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69B837"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8</w:t>
            </w:r>
          </w:p>
        </w:tc>
      </w:tr>
      <w:tr w:rsidR="000833FE"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E322253"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9</w:t>
            </w:r>
          </w:p>
        </w:tc>
      </w:tr>
      <w:tr w:rsidR="000833FE"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A5F2BF"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9</w:t>
            </w:r>
          </w:p>
        </w:tc>
      </w:tr>
      <w:tr w:rsidR="000833FE"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833FE" w:rsidRPr="00930A31" w:rsidRDefault="000833FE" w:rsidP="000833F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833FE" w:rsidRPr="00930A31" w:rsidRDefault="000833FE" w:rsidP="000833F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8FF40E" w:rsidR="000833FE" w:rsidRPr="00930A31" w:rsidRDefault="000833FE" w:rsidP="000833FE">
            <w:pPr>
              <w:pStyle w:val="Default"/>
              <w:spacing w:before="40" w:after="40"/>
              <w:rPr>
                <w:rFonts w:ascii="Arial" w:hAnsi="Arial" w:cs="Arial"/>
                <w:color w:val="auto"/>
                <w:sz w:val="18"/>
                <w:szCs w:val="18"/>
              </w:rPr>
            </w:pPr>
            <w:r>
              <w:rPr>
                <w:rFonts w:ascii="Arial" w:hAnsi="Arial" w:cs="Arial"/>
                <w:color w:val="auto"/>
                <w:sz w:val="18"/>
                <w:szCs w:val="18"/>
              </w:rPr>
              <w:t>1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74FDD0" w14:textId="77777777" w:rsidR="006A4903" w:rsidRDefault="006A4903">
      <w:r>
        <w:separator/>
      </w:r>
    </w:p>
  </w:endnote>
  <w:endnote w:type="continuationSeparator" w:id="0">
    <w:p w14:paraId="62B60E0D" w14:textId="77777777" w:rsidR="006A4903" w:rsidRDefault="006A4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87237E" w14:textId="77777777" w:rsidR="006A4903" w:rsidRDefault="006A4903">
      <w:r>
        <w:separator/>
      </w:r>
    </w:p>
  </w:footnote>
  <w:footnote w:type="continuationSeparator" w:id="0">
    <w:p w14:paraId="14536EBD" w14:textId="77777777" w:rsidR="006A4903" w:rsidRDefault="006A490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833FE"/>
    <w:rsid w:val="00150BE1"/>
    <w:rsid w:val="00152CDB"/>
    <w:rsid w:val="00155F84"/>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E10D3"/>
    <w:rsid w:val="00640172"/>
    <w:rsid w:val="006A4903"/>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2</Pages>
  <Words>1083</Words>
  <Characters>6131</Characters>
  <Application>Microsoft Office Word</Application>
  <DocSecurity>0</DocSecurity>
  <Lines>235</Lines>
  <Paragraphs>15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atel, Vaishnavi J.</cp:lastModifiedBy>
  <cp:revision>32</cp:revision>
  <cp:lastPrinted>2020-11-24T03:02:00Z</cp:lastPrinted>
  <dcterms:created xsi:type="dcterms:W3CDTF">2020-11-24T03:02:00Z</dcterms:created>
  <dcterms:modified xsi:type="dcterms:W3CDTF">2026-01-24T16:39:00Z</dcterms:modified>
</cp:coreProperties>
</file>